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000001" w14:textId="77777777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Description of Additional Supplementary Files</w:t>
      </w:r>
    </w:p>
    <w:p w14:paraId="4DB4B3A0" w14:textId="77777777" w:rsidR="0040204E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00000003" w14:textId="77777777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 Supplementary Movie 1</w:t>
      </w:r>
    </w:p>
    <w:p w14:paraId="00000004" w14:textId="6F70841C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="00B36CBA" w:rsidRPr="00B36CBA">
        <w:rPr>
          <w:color w:val="000000"/>
          <w:sz w:val="24"/>
          <w:szCs w:val="24"/>
        </w:rPr>
        <w:t xml:space="preserve">Cellular migration for wound-healing assay of MDA and MCF-7 cells. Frame rate (20 fps, with 20 frames per second). Scale-bar: 100 </w:t>
      </w:r>
      <w:r w:rsidR="00B36CBA" w:rsidRPr="00B36CBA">
        <w:rPr>
          <w:color w:val="000000"/>
          <w:sz w:val="24"/>
          <w:szCs w:val="24"/>
        </w:rPr>
        <w:sym w:font="Symbol" w:char="F06D"/>
      </w:r>
      <w:r w:rsidR="00B36CBA" w:rsidRPr="00B36CBA">
        <w:rPr>
          <w:color w:val="000000"/>
          <w:sz w:val="24"/>
          <w:szCs w:val="24"/>
        </w:rPr>
        <w:t>m.</w:t>
      </w:r>
    </w:p>
    <w:p w14:paraId="5952E9CC" w14:textId="77777777" w:rsidR="00B36CBA" w:rsidRDefault="00B36CB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519ED0A2" w14:textId="322801B7" w:rsidR="00B36CBA" w:rsidRDefault="00B36CBA" w:rsidP="00B36CB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Movie </w:t>
      </w:r>
      <w:r>
        <w:rPr>
          <w:color w:val="000000"/>
          <w:sz w:val="24"/>
          <w:szCs w:val="24"/>
        </w:rPr>
        <w:t>2</w:t>
      </w:r>
    </w:p>
    <w:p w14:paraId="54B6C4B2" w14:textId="79104894" w:rsidR="00B36CBA" w:rsidRDefault="00B36CBA" w:rsidP="00B36CB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B36CBA">
        <w:rPr>
          <w:color w:val="000000"/>
          <w:sz w:val="24"/>
          <w:szCs w:val="24"/>
        </w:rPr>
        <w:t xml:space="preserve">Cellular migration for wound-healing assay of Cph1-PM-MDA cells under far-red and red light. Frame rate (20 fps, with 20 frames per second). Scale-bar: 100 </w:t>
      </w:r>
      <w:r w:rsidRPr="00B36CBA">
        <w:rPr>
          <w:color w:val="000000"/>
          <w:sz w:val="24"/>
          <w:szCs w:val="24"/>
        </w:rPr>
        <w:sym w:font="Symbol" w:char="F06D"/>
      </w:r>
      <w:r w:rsidRPr="00B36CBA">
        <w:rPr>
          <w:color w:val="000000"/>
          <w:sz w:val="24"/>
          <w:szCs w:val="24"/>
        </w:rPr>
        <w:t>m</w:t>
      </w:r>
    </w:p>
    <w:p w14:paraId="1AC34E48" w14:textId="77777777" w:rsidR="00B36CBA" w:rsidRDefault="00B36CB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16439D33" w14:textId="05622425" w:rsidR="00B36CBA" w:rsidRDefault="00B36CBA" w:rsidP="00B36CB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Movie </w:t>
      </w:r>
      <w:r>
        <w:rPr>
          <w:color w:val="000000"/>
          <w:sz w:val="24"/>
          <w:szCs w:val="24"/>
        </w:rPr>
        <w:t>3</w:t>
      </w:r>
    </w:p>
    <w:p w14:paraId="3AF27CB8" w14:textId="5D95F1E3" w:rsidR="00B36CBA" w:rsidRDefault="00B36CBA" w:rsidP="00B36CB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B36CBA">
        <w:rPr>
          <w:color w:val="000000"/>
          <w:sz w:val="24"/>
          <w:szCs w:val="24"/>
        </w:rPr>
        <w:t xml:space="preserve">Single-cell tracking of individual cell nuclei of Cph1-PM-MDA cells under far-red or red light. Frame rate (20 fps, with 20 frames per second). Scale-bar: 100 </w:t>
      </w:r>
      <w:r w:rsidRPr="00B36CBA">
        <w:rPr>
          <w:color w:val="000000"/>
          <w:sz w:val="24"/>
          <w:szCs w:val="24"/>
        </w:rPr>
        <w:sym w:font="Symbol" w:char="F06D"/>
      </w:r>
      <w:r w:rsidRPr="00B36CBA">
        <w:rPr>
          <w:color w:val="000000"/>
          <w:sz w:val="24"/>
          <w:szCs w:val="24"/>
        </w:rPr>
        <w:t>m.</w:t>
      </w:r>
    </w:p>
    <w:p w14:paraId="063765A8" w14:textId="77777777" w:rsidR="00B36CBA" w:rsidRDefault="00B36CB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5A3186CA" w14:textId="03473CD5" w:rsidR="00B36CBA" w:rsidRDefault="00B36CBA" w:rsidP="00B36CB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Movie </w:t>
      </w:r>
      <w:r>
        <w:rPr>
          <w:color w:val="000000"/>
          <w:sz w:val="24"/>
          <w:szCs w:val="24"/>
        </w:rPr>
        <w:t>4</w:t>
      </w:r>
    </w:p>
    <w:p w14:paraId="390CD218" w14:textId="6CD57547" w:rsidR="00B36CBA" w:rsidRDefault="00B36CBA" w:rsidP="00B36CB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B36CBA">
        <w:rPr>
          <w:color w:val="000000"/>
          <w:sz w:val="24"/>
          <w:szCs w:val="24"/>
        </w:rPr>
        <w:t>Cellular migration for wound-healing assay of Cph1-PM-MDA cells under red light for 6 hours and then under far-red light for 12 hours. Frame rate (20 fps, with 20 frames per second). Scale-bar: 100 µm.</w:t>
      </w:r>
    </w:p>
    <w:p w14:paraId="487C0DFD" w14:textId="77777777" w:rsidR="00B36CBA" w:rsidRDefault="00B36CB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1C1D22E5" w14:textId="3F87AF88" w:rsidR="00B36CBA" w:rsidRDefault="00B36CBA" w:rsidP="00B36CB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Movie </w:t>
      </w:r>
      <w:r>
        <w:rPr>
          <w:color w:val="000000"/>
          <w:sz w:val="24"/>
          <w:szCs w:val="24"/>
        </w:rPr>
        <w:t>5</w:t>
      </w:r>
    </w:p>
    <w:p w14:paraId="24D07838" w14:textId="151BDB48" w:rsidR="00B36CBA" w:rsidRDefault="00B36CBA" w:rsidP="00B36CBA">
      <w:pPr>
        <w:pBdr>
          <w:top w:val="nil"/>
          <w:left w:val="nil"/>
          <w:bottom w:val="nil"/>
          <w:right w:val="nil"/>
          <w:between w:val="nil"/>
        </w:pBdr>
        <w:tabs>
          <w:tab w:val="left" w:pos="1650"/>
        </w:tabs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B36CBA">
        <w:rPr>
          <w:color w:val="000000"/>
          <w:sz w:val="24"/>
          <w:szCs w:val="24"/>
        </w:rPr>
        <w:t>Cellular migration for wound-healing assay of Cph1-PM-MDA cells under far-red light for 6 hours and then under red light for 12 hours. Frame rate (20 fps, with 20 frames per second). Scale-bar: 100 µm.</w:t>
      </w:r>
    </w:p>
    <w:p w14:paraId="4ECCA685" w14:textId="77777777" w:rsidR="00B36CBA" w:rsidRDefault="00B36CB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47CC823C" w14:textId="561FABC0" w:rsidR="00B36CBA" w:rsidRDefault="00B36CBA" w:rsidP="00B36CB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Movie </w:t>
      </w:r>
      <w:r>
        <w:rPr>
          <w:color w:val="000000"/>
          <w:sz w:val="24"/>
          <w:szCs w:val="24"/>
        </w:rPr>
        <w:t>6</w:t>
      </w:r>
    </w:p>
    <w:p w14:paraId="0BAD05F3" w14:textId="66C003CC" w:rsidR="00B36CBA" w:rsidRDefault="00B36CBA" w:rsidP="00B36CB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B36CBA">
        <w:rPr>
          <w:color w:val="000000"/>
          <w:sz w:val="24"/>
          <w:szCs w:val="24"/>
        </w:rPr>
        <w:t>Cellular migration for wound-healing assay of Cph1-PM-MDA cells under far-red or red light in the presence of VU. Frame rate (20 fps, with 20 frames per second). Scale-bar: 100 µm</w:t>
      </w:r>
    </w:p>
    <w:p w14:paraId="6FB32CD9" w14:textId="77777777" w:rsidR="00B36CBA" w:rsidRDefault="00B36CB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712E0C26" w14:textId="7B1AF8F0" w:rsidR="00B36CBA" w:rsidRDefault="00B36CBA" w:rsidP="00B36CB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Movie </w:t>
      </w:r>
      <w:r>
        <w:rPr>
          <w:color w:val="000000"/>
          <w:sz w:val="24"/>
          <w:szCs w:val="24"/>
        </w:rPr>
        <w:t>7</w:t>
      </w:r>
    </w:p>
    <w:p w14:paraId="0E950C36" w14:textId="721F2DCF" w:rsidR="00B36CBA" w:rsidRDefault="00B36CBA" w:rsidP="00B36CB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B36CBA">
        <w:rPr>
          <w:color w:val="000000"/>
          <w:sz w:val="24"/>
          <w:szCs w:val="24"/>
        </w:rPr>
        <w:t>Cellular migration for wound-healing assay of Cph1-PM-MDA cells under far-red or red light in the presence of Oleic acid. Frame rate (20 fps, with 20 frames per second). Scale-bar: 100 µm.</w:t>
      </w:r>
    </w:p>
    <w:p w14:paraId="6B7135E9" w14:textId="77777777" w:rsidR="00B36CBA" w:rsidRDefault="00B36CB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0000000A" w14:textId="5D882417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 </w:t>
      </w:r>
    </w:p>
    <w:sectPr w:rsidR="008258D4">
      <w:pgSz w:w="11906" w:h="16838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8D4"/>
    <w:rsid w:val="002D20C1"/>
    <w:rsid w:val="0040204E"/>
    <w:rsid w:val="008258D4"/>
    <w:rsid w:val="008B5DA2"/>
    <w:rsid w:val="00B36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824984"/>
  <w15:docId w15:val="{8CDE6561-4D31-48F1-93AD-89074DF0E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9</Words>
  <Characters>1368</Characters>
  <Application>Microsoft Office Word</Application>
  <DocSecurity>0</DocSecurity>
  <Lines>11</Lines>
  <Paragraphs>3</Paragraphs>
  <ScaleCrop>false</ScaleCrop>
  <Company>Springer-SBM</Company>
  <LinksUpToDate>false</LinksUpToDate>
  <CharactersWithSpaces>1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nor Cudmore</dc:creator>
  <cp:lastModifiedBy>Connor Cudmore</cp:lastModifiedBy>
  <cp:revision>3</cp:revision>
  <dcterms:created xsi:type="dcterms:W3CDTF">2024-05-07T16:02:00Z</dcterms:created>
  <dcterms:modified xsi:type="dcterms:W3CDTF">2025-02-04T17:02:00Z</dcterms:modified>
</cp:coreProperties>
</file>